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82CC6" w14:textId="1024581F" w:rsidR="00952699" w:rsidRPr="00D54007" w:rsidRDefault="00952699" w:rsidP="0016112B">
      <w:pPr>
        <w:rPr>
          <w:rFonts w:asciiTheme="majorBidi" w:hAnsiTheme="majorBidi" w:cstheme="majorBidi"/>
          <w:sz w:val="24"/>
          <w:szCs w:val="24"/>
        </w:rPr>
      </w:pPr>
      <w:r w:rsidRPr="00D54007">
        <w:rPr>
          <w:rFonts w:asciiTheme="majorBidi" w:hAnsiTheme="majorBidi" w:cstheme="majorBidi"/>
          <w:sz w:val="24"/>
          <w:szCs w:val="24"/>
        </w:rPr>
        <w:t xml:space="preserve">Supplemental </w:t>
      </w:r>
      <w:r w:rsidR="00DB1B35" w:rsidRPr="00D54007">
        <w:rPr>
          <w:rFonts w:asciiTheme="majorBidi" w:hAnsiTheme="majorBidi" w:cstheme="majorBidi"/>
          <w:sz w:val="24"/>
          <w:szCs w:val="24"/>
        </w:rPr>
        <w:t>Information</w:t>
      </w:r>
      <w:r w:rsidRPr="00D54007">
        <w:rPr>
          <w:rFonts w:asciiTheme="majorBidi" w:hAnsiTheme="majorBidi" w:cstheme="majorBidi"/>
          <w:sz w:val="24"/>
          <w:szCs w:val="24"/>
        </w:rPr>
        <w:t xml:space="preserve"> </w:t>
      </w:r>
    </w:p>
    <w:p w14:paraId="31EAB03A" w14:textId="77777777" w:rsidR="00952699" w:rsidRPr="00D54007" w:rsidRDefault="00952699" w:rsidP="00952699">
      <w:pPr>
        <w:jc w:val="right"/>
        <w:rPr>
          <w:rFonts w:asciiTheme="majorBidi" w:hAnsiTheme="majorBidi" w:cstheme="majorBidi"/>
          <w:b/>
          <w:bCs/>
          <w:sz w:val="40"/>
          <w:szCs w:val="40"/>
        </w:rPr>
      </w:pPr>
    </w:p>
    <w:p w14:paraId="2927D37D" w14:textId="77777777" w:rsidR="007B00F4" w:rsidRPr="00D54007" w:rsidRDefault="007B00F4" w:rsidP="007B00F4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D54007">
        <w:rPr>
          <w:rFonts w:asciiTheme="majorBidi" w:hAnsiTheme="majorBidi" w:cstheme="majorBidi"/>
          <w:b/>
          <w:bCs/>
          <w:sz w:val="40"/>
          <w:szCs w:val="40"/>
        </w:rPr>
        <w:t>Nanotechnology for Microglial Targeting and Inhibition of Neuroinflammation for Alzheimer’s Pathology</w:t>
      </w:r>
    </w:p>
    <w:p w14:paraId="77E933A1" w14:textId="77777777" w:rsidR="007B00F4" w:rsidRPr="00D54007" w:rsidRDefault="007B00F4" w:rsidP="007B00F4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486EA3CB" w14:textId="77777777" w:rsidR="007B00F4" w:rsidRPr="00D54007" w:rsidRDefault="007B00F4" w:rsidP="007B00F4">
      <w:pPr>
        <w:spacing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Hoda M. </w:t>
      </w:r>
      <w:proofErr w:type="spellStart"/>
      <w:r w:rsidRPr="00D54007">
        <w:rPr>
          <w:rFonts w:asciiTheme="majorBidi" w:hAnsiTheme="majorBidi" w:cstheme="majorBidi"/>
          <w:i/>
          <w:iCs/>
          <w:sz w:val="24"/>
          <w:szCs w:val="24"/>
        </w:rPr>
        <w:t>Gebril</w:t>
      </w:r>
      <w:proofErr w:type="spellEnd"/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5400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Pr="00D54007">
        <w:rPr>
          <w:rFonts w:asciiTheme="majorBidi" w:hAnsiTheme="majorBidi" w:cstheme="majorBidi"/>
          <w:sz w:val="24"/>
          <w:szCs w:val="24"/>
        </w:rPr>
        <w:t>*</w:t>
      </w:r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D54007">
        <w:rPr>
          <w:rFonts w:asciiTheme="majorBidi" w:hAnsiTheme="majorBidi" w:cstheme="majorBidi"/>
          <w:i/>
          <w:iCs/>
          <w:sz w:val="24"/>
          <w:szCs w:val="24"/>
        </w:rPr>
        <w:t>Aravind</w:t>
      </w:r>
      <w:proofErr w:type="spellEnd"/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D54007">
        <w:rPr>
          <w:rFonts w:asciiTheme="majorBidi" w:hAnsiTheme="majorBidi" w:cstheme="majorBidi"/>
          <w:i/>
          <w:iCs/>
          <w:sz w:val="24"/>
          <w:szCs w:val="24"/>
        </w:rPr>
        <w:t>Aryasomayajula</w:t>
      </w:r>
      <w:proofErr w:type="spellEnd"/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5400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hyperlink r:id="rId4" w:history="1">
        <w:r w:rsidRPr="00D54007">
          <w:rPr>
            <w:rFonts w:asciiTheme="majorBidi" w:hAnsiTheme="majorBidi" w:cstheme="majorBidi"/>
            <w:i/>
            <w:iCs/>
          </w:rPr>
          <w:t>Mariana Reis Nogueira de Lima</w:t>
        </w:r>
      </w:hyperlink>
      <w:r w:rsidRPr="00D5400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c</w:t>
      </w:r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, Kathryn E. Uhrich </w:t>
      </w:r>
      <w:r w:rsidRPr="00D5400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c</w:t>
      </w:r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, Prabhas V. </w:t>
      </w:r>
      <w:proofErr w:type="spellStart"/>
      <w:r w:rsidRPr="00D54007">
        <w:rPr>
          <w:rFonts w:asciiTheme="majorBidi" w:hAnsiTheme="majorBidi" w:cstheme="majorBidi"/>
          <w:i/>
          <w:iCs/>
          <w:sz w:val="24"/>
          <w:szCs w:val="24"/>
        </w:rPr>
        <w:t>Moghe</w:t>
      </w:r>
      <w:proofErr w:type="spellEnd"/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D5400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,b</w:t>
      </w:r>
      <w:proofErr w:type="spellEnd"/>
      <w:r w:rsidRPr="00D54007">
        <w:rPr>
          <w:rFonts w:asciiTheme="majorBidi" w:hAnsiTheme="majorBidi" w:cstheme="majorBidi"/>
          <w:sz w:val="24"/>
          <w:szCs w:val="24"/>
        </w:rPr>
        <w:t>*</w:t>
      </w:r>
    </w:p>
    <w:p w14:paraId="578E89C5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2484168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54007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gramStart"/>
      <w:r w:rsidRPr="00D54007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D54007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54007">
        <w:rPr>
          <w:rFonts w:asciiTheme="majorBidi" w:hAnsiTheme="majorBidi" w:cstheme="majorBidi"/>
          <w:sz w:val="24"/>
          <w:szCs w:val="24"/>
        </w:rPr>
        <w:t>Department of Biomedical Engineering, 599 Taylor Rd., Rutgers University, NJ 08854, USA</w:t>
      </w:r>
    </w:p>
    <w:p w14:paraId="7901E967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D54007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gramEnd"/>
      <w:r w:rsidRPr="00D54007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54007">
        <w:rPr>
          <w:rFonts w:asciiTheme="majorBidi" w:hAnsiTheme="majorBidi" w:cstheme="majorBidi"/>
          <w:sz w:val="24"/>
          <w:szCs w:val="24"/>
        </w:rPr>
        <w:t>Department of Chemical and Biochemical Engineering, 98 Brett Rd., Rutgers University, NJ 08854, USA</w:t>
      </w:r>
    </w:p>
    <w:p w14:paraId="5963FE37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54007">
        <w:rPr>
          <w:rFonts w:asciiTheme="majorBidi" w:hAnsiTheme="majorBidi" w:cstheme="majorBidi"/>
          <w:sz w:val="24"/>
          <w:szCs w:val="24"/>
          <w:vertAlign w:val="superscript"/>
        </w:rPr>
        <w:t xml:space="preserve">c </w:t>
      </w:r>
      <w:r w:rsidRPr="00D54007">
        <w:rPr>
          <w:rFonts w:asciiTheme="majorBidi" w:hAnsiTheme="majorBidi" w:cstheme="majorBidi"/>
          <w:sz w:val="24"/>
          <w:szCs w:val="24"/>
        </w:rPr>
        <w:t>Department of Chemistry, 501 Big Springs Rd., University of California, Riverside, CA 92507, USA</w:t>
      </w:r>
    </w:p>
    <w:p w14:paraId="6C1C701A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1A057368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5E292E3A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CDF51EA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4E567EF5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7516E12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D54007">
        <w:rPr>
          <w:rFonts w:asciiTheme="majorBidi" w:hAnsiTheme="majorBidi" w:cstheme="majorBidi"/>
          <w:i/>
          <w:iCs/>
          <w:sz w:val="24"/>
          <w:szCs w:val="24"/>
        </w:rPr>
        <w:t>* Corresponding authors:</w:t>
      </w:r>
    </w:p>
    <w:p w14:paraId="39F8860D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ind w:firstLine="720"/>
        <w:rPr>
          <w:rFonts w:asciiTheme="majorBidi" w:hAnsiTheme="majorBidi" w:cstheme="majorBidi"/>
          <w:i/>
          <w:iCs/>
          <w:sz w:val="24"/>
          <w:szCs w:val="24"/>
        </w:rPr>
      </w:pPr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Hoda M. Gebril:  </w:t>
      </w:r>
      <w:hyperlink r:id="rId5" w:history="1">
        <w:r w:rsidRPr="00D54007">
          <w:rPr>
            <w:rStyle w:val="Hyperlink"/>
            <w:rFonts w:asciiTheme="majorBidi" w:hAnsiTheme="majorBidi" w:cstheme="majorBidi"/>
            <w:i/>
            <w:iCs/>
            <w:color w:val="auto"/>
            <w:sz w:val="24"/>
            <w:szCs w:val="24"/>
          </w:rPr>
          <w:t>hoda.gebril@rutgers.edu</w:t>
        </w:r>
      </w:hyperlink>
    </w:p>
    <w:p w14:paraId="0E3B6E94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ind w:firstLine="720"/>
        <w:rPr>
          <w:rFonts w:asciiTheme="majorBidi" w:hAnsiTheme="majorBidi" w:cstheme="majorBidi"/>
          <w:i/>
          <w:iCs/>
          <w:sz w:val="24"/>
          <w:szCs w:val="24"/>
        </w:rPr>
      </w:pPr>
      <w:r w:rsidRPr="00D54007">
        <w:rPr>
          <w:rFonts w:asciiTheme="majorBidi" w:hAnsiTheme="majorBidi" w:cstheme="majorBidi"/>
          <w:i/>
          <w:iCs/>
          <w:sz w:val="24"/>
          <w:szCs w:val="24"/>
        </w:rPr>
        <w:t xml:space="preserve">Prabhas V. Moghe: </w:t>
      </w:r>
      <w:hyperlink r:id="rId6" w:history="1">
        <w:r w:rsidRPr="00D54007">
          <w:rPr>
            <w:rStyle w:val="Hyperlink"/>
            <w:rFonts w:asciiTheme="majorBidi" w:hAnsiTheme="majorBidi" w:cstheme="majorBidi"/>
            <w:i/>
            <w:iCs/>
            <w:color w:val="auto"/>
            <w:sz w:val="24"/>
            <w:szCs w:val="24"/>
          </w:rPr>
          <w:t>moghe@rutgers.edu</w:t>
        </w:r>
      </w:hyperlink>
    </w:p>
    <w:p w14:paraId="190DCCAE" w14:textId="77777777" w:rsidR="007B00F4" w:rsidRPr="00D54007" w:rsidRDefault="007B00F4" w:rsidP="007B00F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2392453" w14:textId="77777777" w:rsidR="00952699" w:rsidRPr="00D54007" w:rsidRDefault="00952699" w:rsidP="00952699">
      <w:pPr>
        <w:spacing w:line="480" w:lineRule="auto"/>
        <w:rPr>
          <w:rFonts w:asciiTheme="majorBidi" w:hAnsiTheme="majorBidi" w:cstheme="majorBidi"/>
          <w:sz w:val="23"/>
          <w:szCs w:val="23"/>
        </w:rPr>
      </w:pPr>
    </w:p>
    <w:p w14:paraId="297EB9F6" w14:textId="77777777" w:rsidR="007E1B69" w:rsidRPr="00D54007" w:rsidRDefault="007E1B69">
      <w:pPr>
        <w:rPr>
          <w:rFonts w:asciiTheme="majorBidi" w:hAnsiTheme="majorBidi" w:cstheme="majorBidi"/>
        </w:rPr>
      </w:pPr>
    </w:p>
    <w:p w14:paraId="13144A7C" w14:textId="77777777" w:rsidR="00952699" w:rsidRPr="00D54007" w:rsidRDefault="00952699">
      <w:pPr>
        <w:rPr>
          <w:rFonts w:asciiTheme="majorBidi" w:hAnsiTheme="majorBidi" w:cstheme="majorBidi"/>
        </w:rPr>
      </w:pPr>
    </w:p>
    <w:p w14:paraId="49280109" w14:textId="77777777" w:rsidR="00952699" w:rsidRPr="00D54007" w:rsidRDefault="00952699">
      <w:pPr>
        <w:rPr>
          <w:rFonts w:asciiTheme="majorBidi" w:hAnsiTheme="majorBidi" w:cstheme="majorBidi"/>
        </w:rPr>
      </w:pPr>
    </w:p>
    <w:p w14:paraId="44D9FDDC" w14:textId="77777777" w:rsidR="00952699" w:rsidRPr="00D54007" w:rsidRDefault="00952699">
      <w:pPr>
        <w:rPr>
          <w:rFonts w:asciiTheme="majorBidi" w:hAnsiTheme="majorBidi" w:cstheme="majorBidi"/>
        </w:rPr>
      </w:pPr>
    </w:p>
    <w:p w14:paraId="08332E9F" w14:textId="77777777" w:rsidR="00952699" w:rsidRPr="00D54007" w:rsidRDefault="00952699">
      <w:pPr>
        <w:rPr>
          <w:rFonts w:asciiTheme="majorBidi" w:hAnsiTheme="majorBidi" w:cstheme="majorBidi"/>
        </w:rPr>
      </w:pPr>
    </w:p>
    <w:p w14:paraId="6EB81CC3" w14:textId="77777777" w:rsidR="00952699" w:rsidRPr="00D54007" w:rsidRDefault="00952699">
      <w:pPr>
        <w:rPr>
          <w:rFonts w:asciiTheme="majorBidi" w:hAnsiTheme="majorBidi" w:cstheme="majorBidi"/>
        </w:rPr>
      </w:pPr>
    </w:p>
    <w:p w14:paraId="70444AB1" w14:textId="77777777" w:rsidR="00155DE6" w:rsidRPr="00D54007" w:rsidRDefault="00155DE6" w:rsidP="00573D1C">
      <w:pPr>
        <w:rPr>
          <w:rFonts w:asciiTheme="majorBidi" w:hAnsiTheme="majorBidi" w:cstheme="majorBidi"/>
        </w:rPr>
      </w:pPr>
    </w:p>
    <w:p w14:paraId="5A9A88F1" w14:textId="77777777" w:rsidR="00155DE6" w:rsidRPr="00D54007" w:rsidRDefault="00155DE6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3D8BC6BA" w14:textId="77777777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  <w:bookmarkStart w:id="0" w:name="_GoBack"/>
      <w:bookmarkEnd w:id="0"/>
    </w:p>
    <w:p w14:paraId="40504F94" w14:textId="033A113C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63AD64F6" w14:textId="65B3D428" w:rsidR="001B2592" w:rsidRPr="00D54007" w:rsidRDefault="00253AD5" w:rsidP="00155DE6">
      <w:pPr>
        <w:tabs>
          <w:tab w:val="left" w:pos="3390"/>
        </w:tabs>
        <w:rPr>
          <w:rFonts w:asciiTheme="majorBidi" w:hAnsiTheme="majorBidi" w:cstheme="majorBidi"/>
        </w:rPr>
      </w:pPr>
      <w:r w:rsidRPr="00D54007"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671552" behindDoc="0" locked="0" layoutInCell="1" allowOverlap="1" wp14:anchorId="5782FC76" wp14:editId="0A6FE0B2">
            <wp:simplePos x="0" y="0"/>
            <wp:positionH relativeFrom="margin">
              <wp:align>left</wp:align>
            </wp:positionH>
            <wp:positionV relativeFrom="paragraph">
              <wp:posOffset>209964</wp:posOffset>
            </wp:positionV>
            <wp:extent cx="5970905" cy="2727325"/>
            <wp:effectExtent l="0" t="0" r="0" b="0"/>
            <wp:wrapSquare wrapText="bothSides"/>
            <wp:docPr id="9670265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113" cy="2731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4007">
        <w:rPr>
          <w:rFonts w:asciiTheme="majorBidi" w:hAnsiTheme="majorBidi" w:cstheme="majorBidi"/>
          <w:b/>
          <w:bCs/>
          <w:noProof/>
          <w:kern w:val="2"/>
          <w:sz w:val="28"/>
          <w:szCs w:val="28"/>
          <w:lang w:val="en-IN" w:eastAsia="en-IN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4EBA2F8" wp14:editId="64C6B50A">
                <wp:simplePos x="0" y="0"/>
                <wp:positionH relativeFrom="margin">
                  <wp:posOffset>182880</wp:posOffset>
                </wp:positionH>
                <wp:positionV relativeFrom="paragraph">
                  <wp:posOffset>3314341</wp:posOffset>
                </wp:positionV>
                <wp:extent cx="5704840" cy="1404620"/>
                <wp:effectExtent l="0" t="0" r="0" b="0"/>
                <wp:wrapSquare wrapText="bothSides"/>
                <wp:docPr id="12233529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4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4FD964" w14:textId="55CE874E" w:rsidR="001B2592" w:rsidRPr="002E3D96" w:rsidRDefault="001B2592" w:rsidP="00AD3E0F">
                            <w:pPr>
                              <w:jc w:val="both"/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E3D96">
                              <w:rPr>
                                <w:rFonts w:asciiTheme="majorBidi" w:eastAsia="+mn-ea" w:hAnsiTheme="majorBidi" w:cstheme="majorBidi"/>
                                <w:b/>
                                <w:bCs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Figure S</w:t>
                            </w:r>
                            <w:r w:rsidR="00473BA3" w:rsidRPr="002E3D96">
                              <w:rPr>
                                <w:rFonts w:asciiTheme="majorBidi" w:eastAsia="+mn-ea" w:hAnsiTheme="majorBidi" w:cstheme="majorBidi"/>
                                <w:b/>
                                <w:bCs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Pr="002E3D96">
                              <w:rPr>
                                <w:rFonts w:asciiTheme="majorBidi" w:eastAsia="+mn-ea" w:hAnsiTheme="majorBidi" w:cstheme="majorBidi"/>
                                <w:b/>
                                <w:bCs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b/>
                                <w:bCs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AM-NPs accelerate lysosomal clearance of </w:t>
                            </w:r>
                            <w:proofErr w:type="spellStart"/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b/>
                                <w:bCs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fA</w:t>
                            </w:r>
                            <w:proofErr w:type="spellEnd"/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b/>
                                <w:bCs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β. 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BV2 microglia incubated with NPs for 24</w:t>
                            </w:r>
                            <w:r w:rsidR="0020118C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h then co-incubated with Alexa Fluor 488-labeled </w:t>
                            </w:r>
                            <w:proofErr w:type="spellStart"/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fA</w:t>
                            </w:r>
                            <w:proofErr w:type="spellEnd"/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β for 2</w:t>
                            </w:r>
                            <w:r w:rsid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h or 24</w:t>
                            </w:r>
                            <w:r w:rsid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h. Lysosomes in treated live BV2 microglia were stained with 70 µM </w:t>
                            </w:r>
                            <w:r w:rsidR="00AE793A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Lysotracker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for 30</w:t>
                            </w:r>
                            <w:r w:rsidR="00826DC2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min. Cells were then fixed using 4% PFA.</w:t>
                            </w:r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Representative confocal microscopy images showing </w:t>
                            </w:r>
                            <w:proofErr w:type="spellStart"/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fA</w:t>
                            </w:r>
                            <w:proofErr w:type="spellEnd"/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β-positive (green</w:t>
                            </w:r>
                            <w:r w:rsidR="00AD3E0F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at 2</w:t>
                            </w:r>
                            <w:r w:rsidR="00826DC2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h </w:t>
                            </w:r>
                            <w:r w:rsidR="000154F3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(top row) </w:t>
                            </w:r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and 24</w:t>
                            </w:r>
                            <w:r w:rsidR="00826DC2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h</w:t>
                            </w:r>
                            <w:r w:rsidR="000154F3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(bottom row)</w:t>
                            </w:r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 after </w:t>
                            </w:r>
                            <w:proofErr w:type="spellStart"/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fA</w:t>
                            </w:r>
                            <w:proofErr w:type="spellEnd"/>
                            <w:r w:rsidR="00EF27CB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>β treatment</w:t>
                            </w:r>
                            <w:r w:rsidR="00FC7E17" w:rsidRPr="002E3D96">
                              <w:rPr>
                                <w:rFonts w:asciiTheme="majorBidi" w:eastAsia="+mn-ea" w:hAnsiTheme="majorBidi" w:cstheme="majorBidi"/>
                                <w:color w:val="0070C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54EBA2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.4pt;margin-top:260.95pt;width:449.2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" stroked="f">
                <v:textbox style="mso-fit-shape-to-text:t">
                  <w:txbxContent>
                    <w:p w14:paraId="774FD964" w14:textId="55CE874E" w:rsidR="001B2592" w:rsidRPr="002E3D96" w:rsidRDefault="001B2592" w:rsidP="00AD3E0F">
                      <w:pPr>
                        <w:jc w:val="both"/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</w:pPr>
                      <w:r w:rsidRPr="002E3D96">
                        <w:rPr>
                          <w:rFonts w:asciiTheme="majorBidi" w:eastAsia="+mn-ea" w:hAnsiTheme="majorBidi" w:cstheme="majorBidi"/>
                          <w:b/>
                          <w:bCs/>
                          <w:color w:val="0070C0"/>
                          <w:kern w:val="24"/>
                          <w:sz w:val="24"/>
                          <w:szCs w:val="24"/>
                        </w:rPr>
                        <w:t>Figure S</w:t>
                      </w:r>
                      <w:r w:rsidR="00473BA3" w:rsidRPr="002E3D96">
                        <w:rPr>
                          <w:rFonts w:asciiTheme="majorBidi" w:eastAsia="+mn-ea" w:hAnsiTheme="majorBidi" w:cstheme="majorBidi"/>
                          <w:b/>
                          <w:bCs/>
                          <w:color w:val="0070C0"/>
                          <w:kern w:val="24"/>
                          <w:sz w:val="24"/>
                          <w:szCs w:val="24"/>
                        </w:rPr>
                        <w:t>1</w:t>
                      </w:r>
                      <w:r w:rsidRPr="002E3D96">
                        <w:rPr>
                          <w:rFonts w:asciiTheme="majorBidi" w:eastAsia="+mn-ea" w:hAnsiTheme="majorBidi" w:cstheme="majorBidi"/>
                          <w:b/>
                          <w:bCs/>
                          <w:color w:val="0070C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b/>
                          <w:bCs/>
                          <w:color w:val="0070C0"/>
                          <w:kern w:val="24"/>
                          <w:sz w:val="24"/>
                          <w:szCs w:val="24"/>
                        </w:rPr>
                        <w:t xml:space="preserve">AM-NPs accelerate lysosomal clearance of </w:t>
                      </w:r>
                      <w:proofErr w:type="spellStart"/>
                      <w:r w:rsidR="00FC7E17" w:rsidRPr="002E3D96">
                        <w:rPr>
                          <w:rFonts w:asciiTheme="majorBidi" w:eastAsia="+mn-ea" w:hAnsiTheme="majorBidi" w:cstheme="majorBidi"/>
                          <w:b/>
                          <w:bCs/>
                          <w:color w:val="0070C0"/>
                          <w:kern w:val="24"/>
                          <w:sz w:val="24"/>
                          <w:szCs w:val="24"/>
                        </w:rPr>
                        <w:t>fA</w:t>
                      </w:r>
                      <w:proofErr w:type="spellEnd"/>
                      <w:r w:rsidR="00FC7E17" w:rsidRPr="002E3D96">
                        <w:rPr>
                          <w:rFonts w:asciiTheme="majorBidi" w:eastAsia="+mn-ea" w:hAnsiTheme="majorBidi" w:cstheme="majorBidi"/>
                          <w:b/>
                          <w:bCs/>
                          <w:color w:val="0070C0"/>
                          <w:kern w:val="24"/>
                          <w:sz w:val="24"/>
                          <w:szCs w:val="24"/>
                        </w:rPr>
                        <w:t xml:space="preserve">β. 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BV2 microglia incubated with NPs for 24</w:t>
                      </w:r>
                      <w:r w:rsidR="0020118C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h then co-incubated with Alexa Fluor 488-labeled </w:t>
                      </w:r>
                      <w:proofErr w:type="spellStart"/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fA</w:t>
                      </w:r>
                      <w:proofErr w:type="spellEnd"/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β for 2</w:t>
                      </w:r>
                      <w:r w:rsid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h or 24</w:t>
                      </w:r>
                      <w:r w:rsid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h. Lysosomes in treated live BV2 microglia were stained with 70 µM </w:t>
                      </w:r>
                      <w:r w:rsidR="00AE793A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Lysotracker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for 30</w:t>
                      </w:r>
                      <w:r w:rsidR="00826DC2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min. Cells were then fixed using 4% PFA.</w:t>
                      </w:r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Representative confocal microscopy images showing </w:t>
                      </w:r>
                      <w:proofErr w:type="spellStart"/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fA</w:t>
                      </w:r>
                      <w:proofErr w:type="spellEnd"/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β-positive (green</w:t>
                      </w:r>
                      <w:r w:rsidR="00AD3E0F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)</w:t>
                      </w:r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at 2</w:t>
                      </w:r>
                      <w:r w:rsidR="00826DC2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h </w:t>
                      </w:r>
                      <w:r w:rsidR="000154F3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(top row) </w:t>
                      </w:r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and 24</w:t>
                      </w:r>
                      <w:r w:rsidR="00826DC2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h</w:t>
                      </w:r>
                      <w:r w:rsidR="000154F3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(bottom row)</w:t>
                      </w:r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 after </w:t>
                      </w:r>
                      <w:proofErr w:type="spellStart"/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fA</w:t>
                      </w:r>
                      <w:proofErr w:type="spellEnd"/>
                      <w:r w:rsidR="00EF27CB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>β treatment</w:t>
                      </w:r>
                      <w:r w:rsidR="00FC7E17" w:rsidRPr="002E3D96">
                        <w:rPr>
                          <w:rFonts w:asciiTheme="majorBidi" w:eastAsia="+mn-ea" w:hAnsiTheme="majorBidi" w:cstheme="majorBidi"/>
                          <w:color w:val="0070C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CF0DAE" w14:textId="4301C2BA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0A2F6D8E" w14:textId="15B37B1F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5A83D746" w14:textId="0440CAB4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393658B0" w14:textId="0D47F054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7D1BF59E" w14:textId="011A37E6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122A2502" w14:textId="1C664F52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57A8CFE6" w14:textId="2407D44A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6825978C" w14:textId="47A64637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p w14:paraId="30CA8AF0" w14:textId="3018AE1E" w:rsidR="001B2592" w:rsidRPr="00D54007" w:rsidRDefault="001B2592" w:rsidP="00155DE6">
      <w:pPr>
        <w:tabs>
          <w:tab w:val="left" w:pos="3390"/>
        </w:tabs>
        <w:rPr>
          <w:rFonts w:asciiTheme="majorBidi" w:hAnsiTheme="majorBidi" w:cstheme="majorBidi"/>
        </w:rPr>
      </w:pPr>
    </w:p>
    <w:sectPr w:rsidR="001B2592" w:rsidRPr="00D54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699"/>
    <w:rsid w:val="000154F3"/>
    <w:rsid w:val="000A2034"/>
    <w:rsid w:val="00104FED"/>
    <w:rsid w:val="00107008"/>
    <w:rsid w:val="00142287"/>
    <w:rsid w:val="00155DE6"/>
    <w:rsid w:val="0016112B"/>
    <w:rsid w:val="00173EF1"/>
    <w:rsid w:val="001873C2"/>
    <w:rsid w:val="001B2592"/>
    <w:rsid w:val="0020118C"/>
    <w:rsid w:val="00253AD5"/>
    <w:rsid w:val="002E3D96"/>
    <w:rsid w:val="002E4B42"/>
    <w:rsid w:val="00307A66"/>
    <w:rsid w:val="0035322B"/>
    <w:rsid w:val="003A4D2F"/>
    <w:rsid w:val="003A6E5C"/>
    <w:rsid w:val="00473BA3"/>
    <w:rsid w:val="005565F2"/>
    <w:rsid w:val="00573D1C"/>
    <w:rsid w:val="005A69F5"/>
    <w:rsid w:val="0062507E"/>
    <w:rsid w:val="006A7F35"/>
    <w:rsid w:val="006A7FC4"/>
    <w:rsid w:val="00724117"/>
    <w:rsid w:val="007B00F4"/>
    <w:rsid w:val="007B372A"/>
    <w:rsid w:val="007E1B69"/>
    <w:rsid w:val="00826DC2"/>
    <w:rsid w:val="00951848"/>
    <w:rsid w:val="00952699"/>
    <w:rsid w:val="009F4989"/>
    <w:rsid w:val="00A23177"/>
    <w:rsid w:val="00AD3E0F"/>
    <w:rsid w:val="00AE793A"/>
    <w:rsid w:val="00B131E4"/>
    <w:rsid w:val="00B748E6"/>
    <w:rsid w:val="00B907C8"/>
    <w:rsid w:val="00B97C8D"/>
    <w:rsid w:val="00CA7E88"/>
    <w:rsid w:val="00D54007"/>
    <w:rsid w:val="00DB1B35"/>
    <w:rsid w:val="00DD7F82"/>
    <w:rsid w:val="00DF0F13"/>
    <w:rsid w:val="00EF27CB"/>
    <w:rsid w:val="00F919CF"/>
    <w:rsid w:val="00FB13AC"/>
    <w:rsid w:val="00FC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9F606"/>
  <w15:chartTrackingRefBased/>
  <w15:docId w15:val="{5E182490-56C5-4334-A542-8A94DE85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6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0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ghe@rutgers.edu" TargetMode="External"/><Relationship Id="rId5" Type="http://schemas.openxmlformats.org/officeDocument/2006/relationships/hyperlink" Target="mailto:hoda.gebril@rutgers.edu" TargetMode="External"/><Relationship Id="rId4" Type="http://schemas.openxmlformats.org/officeDocument/2006/relationships/hyperlink" Target="https://acs.digitellinc.com/speakers/view/32802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Gebril</dc:creator>
  <cp:keywords/>
  <dc:description/>
  <cp:lastModifiedBy>Senthil Kumar M.</cp:lastModifiedBy>
  <cp:revision>45</cp:revision>
  <dcterms:created xsi:type="dcterms:W3CDTF">2023-07-12T16:42:00Z</dcterms:created>
  <dcterms:modified xsi:type="dcterms:W3CDTF">2023-12-15T10:44:00Z</dcterms:modified>
</cp:coreProperties>
</file>